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ll direct and indirect effects in the path model predicting resilience among the study’s participants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1"/>
        <w:tblW w:w="78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90"/>
        <w:gridCol w:w="2445"/>
        <w:gridCol w:w="1455"/>
        <w:gridCol w:w="1755"/>
        <w:tblGridChange w:id="0">
          <w:tblGrid>
            <w:gridCol w:w="2190"/>
            <w:gridCol w:w="2445"/>
            <w:gridCol w:w="1455"/>
            <w:gridCol w:w="1755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Pathwa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Unstandardized Estimate B (95% 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tandardized β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cccccc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Direct Effects on Resilience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Direct Effects on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Neuroticism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24 (-0.31, -0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&lt; .001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Extraversion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15 (0.07, 0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&lt; .001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Agreeableness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10 (-0.17, -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0.007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Conscientiousness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21 (0.13, 0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&lt; .001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Openness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3 (-0.05, 0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413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Difficulty Describing Feelings (DDF)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5 (-0.07, 0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412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Difficulty Identifying Feelings (DIF)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10 (-0.20, -0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51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both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Externally-Oriented Thinking (EOT)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16 (-0.26, -0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0.003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Indirect Effects on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Neuroticism → DD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 (-0.01, 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429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Neuroticism → DI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3 (-0.07, -0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57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Neuroticism → EOT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0 (-0.01,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74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Extraversion → DD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1 (-0.02,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434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Extraversion → DI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 (-0.00,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34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Extraversion → EOT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 (-0.00,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287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Agreeableness → DD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1 (-0.02,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43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Agreeableness → DI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 (0.00, 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103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Agreeableness → EOT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 (0.00,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71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Conscientiousness → DD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0 (-0.00,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928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Conscientiousness → DI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 (-0.00, 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319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Conscientiousness → EOT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2 (0.01, 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0.019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Openness → DD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0 (-0.01,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53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Openness → DIF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-0.00 (-0.01, 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919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Cardo" w:cs="Cardo" w:eastAsia="Cardo" w:hAnsi="Cardo"/>
                <w:color w:val="1f1f1f"/>
                <w:sz w:val="24"/>
                <w:szCs w:val="24"/>
                <w:rtl w:val="0"/>
              </w:rPr>
              <w:t xml:space="preserve">Openness → EOT → Resili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4 (0.01, 0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0.01</w:t>
            </w:r>
          </w:p>
        </w:tc>
      </w:tr>
    </w:tbl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